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8306"/>
      </w:tblGrid>
      <w:tr w:rsidR="00E504F1" w:rsidRPr="00E2761C" w14:paraId="44BB011C" w14:textId="77777777" w:rsidTr="00E504F1">
        <w:trPr>
          <w:trHeight w:val="285"/>
        </w:trPr>
        <w:tc>
          <w:tcPr>
            <w:tcW w:w="5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A3474" w14:textId="77777777" w:rsidR="00E504F1" w:rsidRPr="00E2761C" w:rsidRDefault="00E504F1" w:rsidP="00E20D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04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ble S1. The study inclusion and exclusion criteria</w:t>
            </w:r>
          </w:p>
        </w:tc>
      </w:tr>
      <w:tr w:rsidR="00E504F1" w:rsidRPr="00E2761C" w14:paraId="3D4F8CFF" w14:textId="77777777" w:rsidTr="00E504F1">
        <w:trPr>
          <w:trHeight w:val="285"/>
        </w:trPr>
        <w:tc>
          <w:tcPr>
            <w:tcW w:w="5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66723" w14:textId="77777777" w:rsidR="00E504F1" w:rsidRPr="00E2761C" w:rsidRDefault="00E504F1" w:rsidP="00E504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lusion criteria</w:t>
            </w:r>
          </w:p>
        </w:tc>
      </w:tr>
      <w:tr w:rsidR="00E504F1" w:rsidRPr="00E2761C" w14:paraId="60FCCB96" w14:textId="77777777" w:rsidTr="00E504F1">
        <w:trPr>
          <w:trHeight w:val="285"/>
        </w:trPr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DFF7" w14:textId="77777777" w:rsidR="00E504F1" w:rsidRPr="00E2761C" w:rsidRDefault="00E504F1" w:rsidP="00E20D75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years of age or older</w:t>
            </w:r>
          </w:p>
        </w:tc>
      </w:tr>
      <w:tr w:rsidR="00E504F1" w:rsidRPr="00E2761C" w14:paraId="7816D81E" w14:textId="77777777" w:rsidTr="00E504F1">
        <w:trPr>
          <w:trHeight w:val="285"/>
        </w:trPr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36EC" w14:textId="77777777" w:rsidR="00E504F1" w:rsidRPr="00E2761C" w:rsidRDefault="00E504F1" w:rsidP="00E20D75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 defined as office systolic blood pressure (SBP) values ≥140 mmHg and/or diastolic BP (DBP) values ≥90 mmHg, self-reported history of hypertension, or the use of antihypertensive drug(s) at baseline</w:t>
            </w:r>
          </w:p>
        </w:tc>
      </w:tr>
      <w:tr w:rsidR="00E504F1" w:rsidRPr="00E2761C" w14:paraId="5876D493" w14:textId="77777777" w:rsidTr="00E504F1">
        <w:trPr>
          <w:trHeight w:val="285"/>
        </w:trPr>
        <w:tc>
          <w:tcPr>
            <w:tcW w:w="500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DF5AE" w14:textId="77777777" w:rsidR="00E504F1" w:rsidRPr="00E2761C" w:rsidRDefault="00E504F1" w:rsidP="00E20D75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ed informed consent</w:t>
            </w:r>
          </w:p>
        </w:tc>
      </w:tr>
      <w:tr w:rsidR="00E504F1" w:rsidRPr="00E2761C" w14:paraId="00236B42" w14:textId="77777777" w:rsidTr="00E504F1">
        <w:trPr>
          <w:trHeight w:val="285"/>
        </w:trPr>
        <w:tc>
          <w:tcPr>
            <w:tcW w:w="5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5E65D" w14:textId="77777777" w:rsidR="00E504F1" w:rsidRPr="00E2761C" w:rsidRDefault="00E504F1" w:rsidP="00E504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clusion criteria</w:t>
            </w:r>
          </w:p>
        </w:tc>
      </w:tr>
      <w:tr w:rsidR="00E504F1" w:rsidRPr="00E2761C" w14:paraId="65B5D8DA" w14:textId="77777777" w:rsidTr="00E504F1">
        <w:trPr>
          <w:trHeight w:val="285"/>
        </w:trPr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84E9" w14:textId="77777777" w:rsidR="00E504F1" w:rsidRPr="00E2761C" w:rsidRDefault="00E504F1" w:rsidP="00E20D75">
            <w:pPr>
              <w:pStyle w:val="a7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ychological or nervous system impairment resulting in an inability to demonstrate informed consent</w:t>
            </w:r>
          </w:p>
        </w:tc>
      </w:tr>
      <w:tr w:rsidR="00E504F1" w:rsidRPr="00E2761C" w14:paraId="04348A2C" w14:textId="77777777" w:rsidTr="00E504F1">
        <w:trPr>
          <w:trHeight w:val="285"/>
        </w:trPr>
        <w:tc>
          <w:tcPr>
            <w:tcW w:w="5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153D" w14:textId="77777777" w:rsidR="00E504F1" w:rsidRPr="00E2761C" w:rsidRDefault="00E504F1" w:rsidP="00E20D75">
            <w:pPr>
              <w:pStyle w:val="a7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 to be followed up according to the study protocol, or plans to relocate in the near future</w:t>
            </w:r>
          </w:p>
        </w:tc>
      </w:tr>
      <w:tr w:rsidR="00E504F1" w:rsidRPr="00E2761C" w14:paraId="5D116645" w14:textId="77777777" w:rsidTr="00E504F1">
        <w:trPr>
          <w:trHeight w:val="285"/>
        </w:trPr>
        <w:tc>
          <w:tcPr>
            <w:tcW w:w="500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5789F" w14:textId="77777777" w:rsidR="00E504F1" w:rsidRPr="00E2761C" w:rsidRDefault="00E504F1" w:rsidP="00E20D75">
            <w:pPr>
              <w:pStyle w:val="a7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276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s who were not suitable for inclusion or for long-term follow-up as assessed by the study physicians</w:t>
            </w:r>
          </w:p>
        </w:tc>
      </w:tr>
    </w:tbl>
    <w:p w14:paraId="689C1CFC" w14:textId="77777777" w:rsidR="00E504F1" w:rsidRDefault="00E504F1" w:rsidP="001E2AD6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sectPr w:rsidR="00E504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55"/>
        <w:gridCol w:w="3111"/>
        <w:gridCol w:w="2140"/>
      </w:tblGrid>
      <w:tr w:rsidR="001E2AD6" w:rsidRPr="001E2AD6" w14:paraId="5D599C3C" w14:textId="77777777" w:rsidTr="001E2AD6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B75F9" w14:textId="76F9FD8D" w:rsidR="001E2AD6" w:rsidRPr="001E2AD6" w:rsidRDefault="001E2AD6" w:rsidP="001E2A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 w:rsidR="003253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1E2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 Components of healthy lifestyle index.</w:t>
            </w:r>
          </w:p>
        </w:tc>
      </w:tr>
      <w:tr w:rsidR="001E2AD6" w:rsidRPr="001E2AD6" w14:paraId="65ABA293" w14:textId="77777777" w:rsidTr="007C657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8E46" w14:textId="77777777" w:rsidR="001E2AD6" w:rsidRPr="001E2AD6" w:rsidRDefault="001E2AD6" w:rsidP="001E2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 lifestyle index componen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0387" w14:textId="64503F45" w:rsidR="001E2AD6" w:rsidRPr="001E2AD6" w:rsidRDefault="00442879" w:rsidP="001E2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4428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h factor</w:t>
            </w:r>
            <w:r w:rsidRPr="004428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E2AD6" w:rsidRPr="001E2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ore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9FB54" w14:textId="40F9BB47" w:rsidR="001E2AD6" w:rsidRPr="001E2AD6" w:rsidRDefault="00442879" w:rsidP="001E2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4428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h factor </w:t>
            </w:r>
            <w:r w:rsidRPr="001E2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  <w:r w:rsidRPr="001E2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E2AD6" w:rsidRPr="001E2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E2AD6" w:rsidRPr="001E2AD6" w14:paraId="6C7331DB" w14:textId="77777777" w:rsidTr="007C6578">
        <w:trPr>
          <w:trHeight w:val="27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D22C" w14:textId="77777777" w:rsidR="001E2AD6" w:rsidRPr="001E2AD6" w:rsidRDefault="001E2AD6" w:rsidP="001E2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y mass index (BMI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A3A0" w14:textId="77777777" w:rsidR="001E2AD6" w:rsidRPr="001E2AD6" w:rsidRDefault="001E2AD6" w:rsidP="001E2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25 kg/m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8E91A" w14:textId="77777777" w:rsidR="001E2AD6" w:rsidRPr="001E2AD6" w:rsidRDefault="001E2AD6" w:rsidP="001E2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25 kg/m2</w:t>
            </w:r>
          </w:p>
        </w:tc>
      </w:tr>
      <w:tr w:rsidR="001E2AD6" w:rsidRPr="001E2AD6" w14:paraId="1EF2C7DB" w14:textId="77777777" w:rsidTr="007C6578">
        <w:trPr>
          <w:trHeight w:val="15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8D3B" w14:textId="77777777" w:rsidR="001E2AD6" w:rsidRPr="001E2AD6" w:rsidRDefault="001E2AD6" w:rsidP="001E2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2CEDA" w14:textId="77777777" w:rsidR="001E2AD6" w:rsidRPr="001E2AD6" w:rsidRDefault="001E2AD6" w:rsidP="001E2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150 minutes/week of moderate intensity physical activity or ≥75 minutes of vigorous-intensity physical ac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64070" w14:textId="77777777" w:rsidR="001E2AD6" w:rsidRPr="001E2AD6" w:rsidRDefault="001E2AD6" w:rsidP="001E2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50 minutes/week of moderate-intensity physical activity and &lt;75 minutes of vigorous intensity physical activity</w:t>
            </w:r>
          </w:p>
        </w:tc>
      </w:tr>
      <w:tr w:rsidR="001E2AD6" w:rsidRPr="001E2AD6" w14:paraId="2278108D" w14:textId="77777777" w:rsidTr="007C6578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D4C1" w14:textId="77777777" w:rsidR="001E2AD6" w:rsidRPr="001E2AD6" w:rsidRDefault="001E2AD6" w:rsidP="001E2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D2CB" w14:textId="77777777" w:rsidR="001E2AD6" w:rsidRPr="001E2AD6" w:rsidRDefault="001E2AD6" w:rsidP="001E2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smoking (never or forme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A980E" w14:textId="77777777" w:rsidR="001E2AD6" w:rsidRPr="001E2AD6" w:rsidRDefault="001E2AD6" w:rsidP="001E2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smoking</w:t>
            </w:r>
          </w:p>
        </w:tc>
      </w:tr>
      <w:tr w:rsidR="001E2AD6" w:rsidRPr="001E2AD6" w14:paraId="0CAF732C" w14:textId="77777777" w:rsidTr="007C6578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C54A" w14:textId="3C39B664" w:rsidR="001E2AD6" w:rsidRPr="001E2AD6" w:rsidRDefault="0066010D" w:rsidP="001E2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1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A072" w14:textId="4022D32D" w:rsidR="001E2AD6" w:rsidRPr="001E2AD6" w:rsidRDefault="001E2AD6" w:rsidP="001E2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drinking (never or forme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7F2EE" w14:textId="77777777" w:rsidR="001E2AD6" w:rsidRPr="001E2AD6" w:rsidRDefault="001E2AD6" w:rsidP="001E2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drinking</w:t>
            </w:r>
          </w:p>
        </w:tc>
      </w:tr>
      <w:tr w:rsidR="001E2AD6" w:rsidRPr="001E2AD6" w14:paraId="67E5058B" w14:textId="77777777" w:rsidTr="007C6578">
        <w:trPr>
          <w:trHeight w:val="53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293D" w14:textId="77777777" w:rsidR="001E2AD6" w:rsidRPr="001E2AD6" w:rsidRDefault="001E2AD6" w:rsidP="001E2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uit and vegetable consum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4E33A" w14:textId="77777777" w:rsidR="001E2AD6" w:rsidRPr="001E2AD6" w:rsidRDefault="001E2AD6" w:rsidP="001E2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resh fruit and vegetable consumption ≥500g/da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9DE848" w14:textId="77777777" w:rsidR="001E2AD6" w:rsidRPr="001E2AD6" w:rsidRDefault="001E2AD6" w:rsidP="001E2A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A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resh fruit and vegetable consumption &lt;500g/day </w:t>
            </w:r>
          </w:p>
        </w:tc>
      </w:tr>
    </w:tbl>
    <w:p w14:paraId="60ED06B5" w14:textId="77777777" w:rsidR="00E93374" w:rsidRPr="001E2AD6" w:rsidRDefault="00E93374" w:rsidP="001E2AD6"/>
    <w:sectPr w:rsidR="00E93374" w:rsidRPr="001E2A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FFFFA9" w14:textId="77777777" w:rsidR="00ED3D7A" w:rsidRDefault="00ED3D7A" w:rsidP="001E2AD6">
      <w:r>
        <w:separator/>
      </w:r>
    </w:p>
  </w:endnote>
  <w:endnote w:type="continuationSeparator" w:id="0">
    <w:p w14:paraId="2FF29363" w14:textId="77777777" w:rsidR="00ED3D7A" w:rsidRDefault="00ED3D7A" w:rsidP="001E2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5B6149" w14:textId="77777777" w:rsidR="00ED3D7A" w:rsidRDefault="00ED3D7A" w:rsidP="001E2AD6">
      <w:r>
        <w:separator/>
      </w:r>
    </w:p>
  </w:footnote>
  <w:footnote w:type="continuationSeparator" w:id="0">
    <w:p w14:paraId="6D0BA69C" w14:textId="77777777" w:rsidR="00ED3D7A" w:rsidRDefault="00ED3D7A" w:rsidP="001E2A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E10809"/>
    <w:multiLevelType w:val="hybridMultilevel"/>
    <w:tmpl w:val="3EDE5282"/>
    <w:lvl w:ilvl="0" w:tplc="53A6735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1155C51"/>
    <w:multiLevelType w:val="hybridMultilevel"/>
    <w:tmpl w:val="D59EB228"/>
    <w:lvl w:ilvl="0" w:tplc="41281D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E33"/>
    <w:rsid w:val="001E2AD6"/>
    <w:rsid w:val="00277E33"/>
    <w:rsid w:val="003253E4"/>
    <w:rsid w:val="00442879"/>
    <w:rsid w:val="0066010D"/>
    <w:rsid w:val="007C6578"/>
    <w:rsid w:val="00DB7157"/>
    <w:rsid w:val="00E504F1"/>
    <w:rsid w:val="00E93374"/>
    <w:rsid w:val="00ED3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16288"/>
  <w15:chartTrackingRefBased/>
  <w15:docId w15:val="{97C7337C-3310-4720-AB44-CE2F0D7CB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2A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2A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2A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2AD6"/>
    <w:rPr>
      <w:sz w:val="18"/>
      <w:szCs w:val="18"/>
    </w:rPr>
  </w:style>
  <w:style w:type="paragraph" w:styleId="a7">
    <w:name w:val="List Paragraph"/>
    <w:basedOn w:val="a"/>
    <w:uiPriority w:val="34"/>
    <w:qFormat/>
    <w:rsid w:val="00E504F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355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喻 瑜</dc:creator>
  <cp:keywords/>
  <dc:description/>
  <cp:lastModifiedBy>喻 瑜</cp:lastModifiedBy>
  <cp:revision>8</cp:revision>
  <dcterms:created xsi:type="dcterms:W3CDTF">2020-10-14T14:08:00Z</dcterms:created>
  <dcterms:modified xsi:type="dcterms:W3CDTF">2020-10-29T11:49:00Z</dcterms:modified>
</cp:coreProperties>
</file>